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80C0B" w14:textId="0A894F50" w:rsidR="00C21FA5" w:rsidRPr="00B870FA" w:rsidRDefault="00C21FA5" w:rsidP="00C21FA5">
      <w:pPr>
        <w:spacing w:after="120"/>
        <w:rPr>
          <w:vertAlign w:val="superscript"/>
        </w:rPr>
      </w:pPr>
      <w:r w:rsidRPr="00B870FA">
        <w:t>Table S2</w:t>
      </w:r>
      <w:r w:rsidR="00524045">
        <w:t xml:space="preserve">. </w:t>
      </w:r>
      <w:bookmarkStart w:id="0" w:name="_GoBack"/>
      <w:bookmarkEnd w:id="0"/>
      <w:r w:rsidR="00524045" w:rsidRPr="00524045">
        <w:t>Variation within various physical properties across the representative structure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438"/>
        <w:gridCol w:w="1314"/>
        <w:gridCol w:w="1386"/>
        <w:gridCol w:w="1440"/>
        <w:gridCol w:w="1440"/>
      </w:tblGrid>
      <w:tr w:rsidR="00BB74CC" w:rsidRPr="00B870FA" w14:paraId="42C08BAD" w14:textId="0DD0B355" w:rsidTr="00BB74CC">
        <w:trPr>
          <w:trHeight w:val="576"/>
        </w:trPr>
        <w:tc>
          <w:tcPr>
            <w:tcW w:w="3438" w:type="dxa"/>
            <w:vAlign w:val="center"/>
          </w:tcPr>
          <w:p w14:paraId="5B32C116" w14:textId="77777777" w:rsidR="00BB74CC" w:rsidRPr="00B870FA" w:rsidRDefault="00BB74CC" w:rsidP="00F106B7"/>
        </w:tc>
        <w:tc>
          <w:tcPr>
            <w:tcW w:w="1314" w:type="dxa"/>
            <w:vAlign w:val="center"/>
          </w:tcPr>
          <w:p w14:paraId="45264095" w14:textId="77777777" w:rsidR="00BB74CC" w:rsidRPr="00B870FA" w:rsidRDefault="00BB74CC" w:rsidP="00F106B7">
            <w:pPr>
              <w:jc w:val="center"/>
              <w:rPr>
                <w:i/>
              </w:rPr>
            </w:pPr>
            <w:r w:rsidRPr="00B870FA">
              <w:rPr>
                <w:i/>
              </w:rPr>
              <w:t xml:space="preserve">E. </w:t>
            </w:r>
            <w:proofErr w:type="gramStart"/>
            <w:r w:rsidRPr="00B870FA">
              <w:rPr>
                <w:i/>
              </w:rPr>
              <w:t>coli</w:t>
            </w:r>
            <w:proofErr w:type="gramEnd"/>
          </w:p>
        </w:tc>
        <w:tc>
          <w:tcPr>
            <w:tcW w:w="1386" w:type="dxa"/>
            <w:vAlign w:val="center"/>
          </w:tcPr>
          <w:p w14:paraId="67887AEE" w14:textId="77777777" w:rsidR="00BB74CC" w:rsidRPr="00B870FA" w:rsidRDefault="00BB74CC" w:rsidP="00F106B7">
            <w:pPr>
              <w:jc w:val="center"/>
              <w:rPr>
                <w:i/>
              </w:rPr>
            </w:pPr>
            <w:r w:rsidRPr="00B870FA">
              <w:rPr>
                <w:i/>
              </w:rPr>
              <w:t xml:space="preserve">E. </w:t>
            </w:r>
            <w:proofErr w:type="gramStart"/>
            <w:r w:rsidRPr="00B870FA">
              <w:rPr>
                <w:i/>
              </w:rPr>
              <w:t>cloacae</w:t>
            </w:r>
            <w:proofErr w:type="gramEnd"/>
          </w:p>
        </w:tc>
        <w:tc>
          <w:tcPr>
            <w:tcW w:w="1440" w:type="dxa"/>
            <w:vAlign w:val="center"/>
          </w:tcPr>
          <w:p w14:paraId="79E0DE64" w14:textId="77777777" w:rsidR="00BB74CC" w:rsidRPr="00B870FA" w:rsidRDefault="00BB74CC" w:rsidP="00F106B7">
            <w:pPr>
              <w:jc w:val="center"/>
              <w:rPr>
                <w:i/>
              </w:rPr>
            </w:pPr>
            <w:r w:rsidRPr="00B870FA">
              <w:rPr>
                <w:i/>
              </w:rPr>
              <w:t xml:space="preserve">C. </w:t>
            </w:r>
            <w:proofErr w:type="gramStart"/>
            <w:r w:rsidRPr="00B870FA">
              <w:rPr>
                <w:i/>
              </w:rPr>
              <w:t>freundii</w:t>
            </w:r>
            <w:proofErr w:type="gramEnd"/>
          </w:p>
        </w:tc>
        <w:tc>
          <w:tcPr>
            <w:tcW w:w="1440" w:type="dxa"/>
            <w:vAlign w:val="center"/>
          </w:tcPr>
          <w:p w14:paraId="1A7C7E8D" w14:textId="714185B7" w:rsidR="00BB74CC" w:rsidRPr="00B870FA" w:rsidRDefault="00BB74CC" w:rsidP="00E649D3">
            <w:pPr>
              <w:jc w:val="center"/>
              <w:rPr>
                <w:i/>
              </w:rPr>
            </w:pPr>
            <w:r w:rsidRPr="00B870FA">
              <w:rPr>
                <w:i/>
              </w:rPr>
              <w:t xml:space="preserve">P. </w:t>
            </w:r>
            <w:proofErr w:type="gramStart"/>
            <w:r w:rsidRPr="00B870FA">
              <w:rPr>
                <w:i/>
              </w:rPr>
              <w:t>aeruginosa</w:t>
            </w:r>
            <w:proofErr w:type="gramEnd"/>
          </w:p>
        </w:tc>
      </w:tr>
      <w:tr w:rsidR="00BB74CC" w:rsidRPr="00B870FA" w14:paraId="4977246E" w14:textId="350FA351" w:rsidTr="00BB74CC">
        <w:trPr>
          <w:trHeight w:val="576"/>
        </w:trPr>
        <w:tc>
          <w:tcPr>
            <w:tcW w:w="3438" w:type="dxa"/>
            <w:vAlign w:val="center"/>
          </w:tcPr>
          <w:p w14:paraId="6FBB54AB" w14:textId="77777777" w:rsidR="00BB74CC" w:rsidRPr="00B870FA" w:rsidRDefault="00BB74CC" w:rsidP="00F106B7">
            <w:pPr>
              <w:jc w:val="right"/>
            </w:pPr>
            <w:r w:rsidRPr="00B870FA">
              <w:t>Number of representative structures</w:t>
            </w:r>
          </w:p>
        </w:tc>
        <w:tc>
          <w:tcPr>
            <w:tcW w:w="1314" w:type="dxa"/>
            <w:vAlign w:val="center"/>
          </w:tcPr>
          <w:p w14:paraId="00AC28C0" w14:textId="77777777" w:rsidR="00BB74CC" w:rsidRPr="00B870FA" w:rsidRDefault="00BB74CC" w:rsidP="00F106B7">
            <w:pPr>
              <w:jc w:val="center"/>
            </w:pPr>
            <w:r w:rsidRPr="00B870FA">
              <w:t>41</w:t>
            </w:r>
          </w:p>
        </w:tc>
        <w:tc>
          <w:tcPr>
            <w:tcW w:w="1386" w:type="dxa"/>
            <w:vAlign w:val="center"/>
          </w:tcPr>
          <w:p w14:paraId="67A3EE57" w14:textId="77777777" w:rsidR="00BB74CC" w:rsidRPr="00B870FA" w:rsidRDefault="00BB74CC" w:rsidP="00F106B7">
            <w:pPr>
              <w:jc w:val="center"/>
            </w:pPr>
            <w:r w:rsidRPr="00B870FA">
              <w:t>5</w:t>
            </w:r>
          </w:p>
        </w:tc>
        <w:tc>
          <w:tcPr>
            <w:tcW w:w="1440" w:type="dxa"/>
            <w:vAlign w:val="center"/>
          </w:tcPr>
          <w:p w14:paraId="16FB8056" w14:textId="77777777" w:rsidR="00BB74CC" w:rsidRPr="00B870FA" w:rsidRDefault="00BB74CC" w:rsidP="00F106B7">
            <w:pPr>
              <w:jc w:val="center"/>
            </w:pPr>
            <w:r w:rsidRPr="00B870FA">
              <w:t>4</w:t>
            </w:r>
          </w:p>
        </w:tc>
        <w:tc>
          <w:tcPr>
            <w:tcW w:w="1440" w:type="dxa"/>
            <w:vAlign w:val="center"/>
          </w:tcPr>
          <w:p w14:paraId="33F927D4" w14:textId="32980CEC" w:rsidR="00BB74CC" w:rsidRPr="00B870FA" w:rsidRDefault="00BB74CC" w:rsidP="00BB74CC">
            <w:pPr>
              <w:jc w:val="center"/>
            </w:pPr>
            <w:r w:rsidRPr="00B870FA">
              <w:t>7</w:t>
            </w:r>
          </w:p>
        </w:tc>
      </w:tr>
      <w:tr w:rsidR="00BB74CC" w:rsidRPr="00B870FA" w14:paraId="77490F30" w14:textId="7879BBD7" w:rsidTr="00BB74CC">
        <w:trPr>
          <w:trHeight w:val="576"/>
        </w:trPr>
        <w:tc>
          <w:tcPr>
            <w:tcW w:w="9018" w:type="dxa"/>
            <w:gridSpan w:val="5"/>
            <w:vAlign w:val="center"/>
          </w:tcPr>
          <w:p w14:paraId="71282069" w14:textId="2E7DCD85" w:rsidR="00BB74CC" w:rsidRPr="00B870FA" w:rsidRDefault="00BB74CC" w:rsidP="00BB74CC">
            <w:pPr>
              <w:jc w:val="center"/>
            </w:pPr>
            <w:r w:rsidRPr="00B870FA">
              <w:t>Structural Properties</w:t>
            </w:r>
          </w:p>
        </w:tc>
      </w:tr>
      <w:tr w:rsidR="00BB74CC" w:rsidRPr="00B870FA" w14:paraId="357B9326" w14:textId="2B705F58" w:rsidTr="00BB74CC">
        <w:trPr>
          <w:trHeight w:val="576"/>
        </w:trPr>
        <w:tc>
          <w:tcPr>
            <w:tcW w:w="3438" w:type="dxa"/>
            <w:vAlign w:val="center"/>
          </w:tcPr>
          <w:p w14:paraId="7ABD6AD8" w14:textId="77777777" w:rsidR="00BB74CC" w:rsidRPr="00B870FA" w:rsidRDefault="00BB74CC" w:rsidP="00F106B7">
            <w:pPr>
              <w:jc w:val="right"/>
            </w:pPr>
            <w:r w:rsidRPr="00B870FA">
              <w:t>Pairwise structural RMSD (Å)</w:t>
            </w:r>
          </w:p>
        </w:tc>
        <w:tc>
          <w:tcPr>
            <w:tcW w:w="1314" w:type="dxa"/>
            <w:vAlign w:val="center"/>
          </w:tcPr>
          <w:p w14:paraId="4FB8ED55" w14:textId="77777777" w:rsidR="00BB74CC" w:rsidRPr="00B870FA" w:rsidRDefault="00BB74CC" w:rsidP="00F106B7">
            <w:pPr>
              <w:jc w:val="center"/>
            </w:pPr>
            <w:r w:rsidRPr="00B870FA">
              <w:t>0.88</w:t>
            </w:r>
          </w:p>
          <w:p w14:paraId="0475C24E" w14:textId="77777777" w:rsidR="00BB74CC" w:rsidRPr="00B870FA" w:rsidRDefault="00BB74CC" w:rsidP="00F106B7">
            <w:pPr>
              <w:jc w:val="center"/>
            </w:pPr>
            <w:r w:rsidRPr="00B870FA">
              <w:t>17.3%</w:t>
            </w:r>
          </w:p>
        </w:tc>
        <w:tc>
          <w:tcPr>
            <w:tcW w:w="1386" w:type="dxa"/>
            <w:vAlign w:val="center"/>
          </w:tcPr>
          <w:p w14:paraId="34ABD772" w14:textId="77777777" w:rsidR="00BB74CC" w:rsidRPr="00B870FA" w:rsidRDefault="00BB74CC" w:rsidP="00F106B7">
            <w:pPr>
              <w:jc w:val="center"/>
            </w:pPr>
            <w:r w:rsidRPr="00B870FA">
              <w:t>1.16</w:t>
            </w:r>
          </w:p>
          <w:p w14:paraId="3F74F13A" w14:textId="77777777" w:rsidR="00BB74CC" w:rsidRPr="00B870FA" w:rsidRDefault="00BB74CC" w:rsidP="00F106B7">
            <w:pPr>
              <w:jc w:val="center"/>
            </w:pPr>
            <w:r w:rsidRPr="00B870FA">
              <w:t>18.3%</w:t>
            </w:r>
          </w:p>
        </w:tc>
        <w:tc>
          <w:tcPr>
            <w:tcW w:w="1440" w:type="dxa"/>
            <w:vAlign w:val="center"/>
          </w:tcPr>
          <w:p w14:paraId="04571C7C" w14:textId="77777777" w:rsidR="00BB74CC" w:rsidRPr="00B870FA" w:rsidRDefault="00BB74CC" w:rsidP="00F106B7">
            <w:pPr>
              <w:jc w:val="center"/>
            </w:pPr>
            <w:r w:rsidRPr="00B870FA">
              <w:t>1.03</w:t>
            </w:r>
          </w:p>
          <w:p w14:paraId="1CEC6F6E" w14:textId="77777777" w:rsidR="00BB74CC" w:rsidRPr="00B870FA" w:rsidRDefault="00BB74CC" w:rsidP="00F106B7">
            <w:pPr>
              <w:jc w:val="center"/>
            </w:pPr>
            <w:r w:rsidRPr="00B870FA">
              <w:t>25.0%</w:t>
            </w:r>
          </w:p>
        </w:tc>
        <w:tc>
          <w:tcPr>
            <w:tcW w:w="1440" w:type="dxa"/>
            <w:vAlign w:val="center"/>
          </w:tcPr>
          <w:p w14:paraId="4338C4D8" w14:textId="77777777" w:rsidR="00BB74CC" w:rsidRPr="00B870FA" w:rsidRDefault="00BB74CC" w:rsidP="00BB74CC">
            <w:pPr>
              <w:jc w:val="center"/>
            </w:pPr>
            <w:r w:rsidRPr="00B870FA">
              <w:t>0.84</w:t>
            </w:r>
          </w:p>
          <w:p w14:paraId="11068EE9" w14:textId="72CB9F39" w:rsidR="00BB74CC" w:rsidRPr="00B870FA" w:rsidRDefault="00BB74CC" w:rsidP="00BB74CC">
            <w:pPr>
              <w:jc w:val="center"/>
            </w:pPr>
            <w:r w:rsidRPr="00B870FA">
              <w:t>18.4%</w:t>
            </w:r>
          </w:p>
        </w:tc>
      </w:tr>
      <w:tr w:rsidR="00BB74CC" w:rsidRPr="00B870FA" w14:paraId="50B7C30C" w14:textId="43A52F40" w:rsidTr="00BB74CC">
        <w:trPr>
          <w:trHeight w:val="576"/>
        </w:trPr>
        <w:tc>
          <w:tcPr>
            <w:tcW w:w="3438" w:type="dxa"/>
            <w:vAlign w:val="center"/>
          </w:tcPr>
          <w:p w14:paraId="60C8D785" w14:textId="1EC8311B" w:rsidR="00BB74CC" w:rsidRPr="00B870FA" w:rsidRDefault="00BB74CC" w:rsidP="00F106B7">
            <w:pPr>
              <w:jc w:val="right"/>
            </w:pPr>
            <w:r w:rsidRPr="00B870FA">
              <w:t>Crystal Structure Resolution (Å)</w:t>
            </w:r>
          </w:p>
        </w:tc>
        <w:tc>
          <w:tcPr>
            <w:tcW w:w="1314" w:type="dxa"/>
            <w:vAlign w:val="center"/>
          </w:tcPr>
          <w:p w14:paraId="1400E46F" w14:textId="77777777" w:rsidR="00BB74CC" w:rsidRPr="00B870FA" w:rsidRDefault="00BB74CC" w:rsidP="00F106B7">
            <w:pPr>
              <w:jc w:val="center"/>
            </w:pPr>
            <w:r w:rsidRPr="00B870FA">
              <w:t>1.5</w:t>
            </w:r>
          </w:p>
          <w:p w14:paraId="01482502" w14:textId="77777777" w:rsidR="00BB74CC" w:rsidRPr="00B870FA" w:rsidRDefault="00BB74CC" w:rsidP="00F106B7">
            <w:pPr>
              <w:jc w:val="center"/>
            </w:pPr>
            <w:r w:rsidRPr="00B870FA">
              <w:t>12.4%</w:t>
            </w:r>
          </w:p>
        </w:tc>
        <w:tc>
          <w:tcPr>
            <w:tcW w:w="1386" w:type="dxa"/>
            <w:vAlign w:val="center"/>
          </w:tcPr>
          <w:p w14:paraId="47C0776C" w14:textId="77777777" w:rsidR="00BB74CC" w:rsidRPr="00B870FA" w:rsidRDefault="00BB74CC" w:rsidP="00F106B7">
            <w:pPr>
              <w:jc w:val="center"/>
            </w:pPr>
            <w:r w:rsidRPr="00B870FA">
              <w:t>1.9</w:t>
            </w:r>
          </w:p>
          <w:p w14:paraId="3DB23ED4" w14:textId="77777777" w:rsidR="00BB74CC" w:rsidRPr="00B870FA" w:rsidRDefault="00BB74CC" w:rsidP="00F106B7">
            <w:pPr>
              <w:jc w:val="center"/>
            </w:pPr>
            <w:r w:rsidRPr="00B870FA">
              <w:t>14.6%</w:t>
            </w:r>
          </w:p>
        </w:tc>
        <w:tc>
          <w:tcPr>
            <w:tcW w:w="1440" w:type="dxa"/>
            <w:vAlign w:val="center"/>
          </w:tcPr>
          <w:p w14:paraId="7A213316" w14:textId="77777777" w:rsidR="00BB74CC" w:rsidRPr="00B870FA" w:rsidRDefault="00BB74CC" w:rsidP="00F106B7">
            <w:pPr>
              <w:jc w:val="center"/>
            </w:pPr>
            <w:r w:rsidRPr="00B870FA">
              <w:t>2.3</w:t>
            </w:r>
          </w:p>
          <w:p w14:paraId="66B1DEA8" w14:textId="77777777" w:rsidR="00BB74CC" w:rsidRPr="00B870FA" w:rsidRDefault="00BB74CC" w:rsidP="00F106B7">
            <w:pPr>
              <w:jc w:val="center"/>
            </w:pPr>
            <w:r w:rsidRPr="00B870FA">
              <w:t>15.7%</w:t>
            </w:r>
          </w:p>
        </w:tc>
        <w:tc>
          <w:tcPr>
            <w:tcW w:w="1440" w:type="dxa"/>
            <w:vAlign w:val="center"/>
          </w:tcPr>
          <w:p w14:paraId="219823CA" w14:textId="77777777" w:rsidR="00BB74CC" w:rsidRPr="00B870FA" w:rsidRDefault="00BB74CC" w:rsidP="00BB74CC">
            <w:pPr>
              <w:jc w:val="center"/>
            </w:pPr>
            <w:r w:rsidRPr="00B870FA">
              <w:t>1.5</w:t>
            </w:r>
          </w:p>
          <w:p w14:paraId="33128357" w14:textId="2993E037" w:rsidR="00BB74CC" w:rsidRPr="00B870FA" w:rsidRDefault="00BB74CC" w:rsidP="00BB74CC">
            <w:pPr>
              <w:jc w:val="center"/>
            </w:pPr>
            <w:r w:rsidRPr="00B870FA">
              <w:t>17.5%</w:t>
            </w:r>
          </w:p>
        </w:tc>
      </w:tr>
      <w:tr w:rsidR="00BB74CC" w:rsidRPr="00B870FA" w14:paraId="715B58D3" w14:textId="68457952" w:rsidTr="00BB74CC">
        <w:trPr>
          <w:trHeight w:val="576"/>
        </w:trPr>
        <w:tc>
          <w:tcPr>
            <w:tcW w:w="3438" w:type="dxa"/>
            <w:vAlign w:val="center"/>
          </w:tcPr>
          <w:p w14:paraId="34C29267" w14:textId="64A1ADC2" w:rsidR="00BB74CC" w:rsidRPr="00B870FA" w:rsidRDefault="00BB74CC" w:rsidP="00F106B7">
            <w:pPr>
              <w:jc w:val="right"/>
            </w:pPr>
            <w:r w:rsidRPr="00B870FA">
              <w:t>Crystal Structure R-value</w:t>
            </w:r>
          </w:p>
        </w:tc>
        <w:tc>
          <w:tcPr>
            <w:tcW w:w="1314" w:type="dxa"/>
            <w:vAlign w:val="center"/>
          </w:tcPr>
          <w:p w14:paraId="27775A9A" w14:textId="77777777" w:rsidR="00BB74CC" w:rsidRPr="00B870FA" w:rsidRDefault="00BB74CC" w:rsidP="00F106B7">
            <w:pPr>
              <w:jc w:val="center"/>
            </w:pPr>
            <w:r w:rsidRPr="00B870FA">
              <w:t>0.16</w:t>
            </w:r>
          </w:p>
          <w:p w14:paraId="28DB8FFA" w14:textId="77777777" w:rsidR="00BB74CC" w:rsidRPr="00B870FA" w:rsidRDefault="00BB74CC" w:rsidP="00F106B7">
            <w:pPr>
              <w:jc w:val="center"/>
            </w:pPr>
            <w:r w:rsidRPr="00B870FA">
              <w:t>18.2%</w:t>
            </w:r>
          </w:p>
        </w:tc>
        <w:tc>
          <w:tcPr>
            <w:tcW w:w="1386" w:type="dxa"/>
            <w:vAlign w:val="center"/>
          </w:tcPr>
          <w:p w14:paraId="0A2F2EFC" w14:textId="77777777" w:rsidR="00BB74CC" w:rsidRPr="00B870FA" w:rsidRDefault="00BB74CC" w:rsidP="00F106B7">
            <w:pPr>
              <w:jc w:val="center"/>
            </w:pPr>
            <w:r w:rsidRPr="00B870FA">
              <w:t>0.18</w:t>
            </w:r>
          </w:p>
          <w:p w14:paraId="4F2A1FC2" w14:textId="77777777" w:rsidR="00BB74CC" w:rsidRPr="00B870FA" w:rsidRDefault="00BB74CC" w:rsidP="00F106B7">
            <w:pPr>
              <w:jc w:val="center"/>
            </w:pPr>
            <w:r w:rsidRPr="00B870FA">
              <w:t>11.6%</w:t>
            </w:r>
          </w:p>
        </w:tc>
        <w:tc>
          <w:tcPr>
            <w:tcW w:w="1440" w:type="dxa"/>
            <w:vAlign w:val="center"/>
          </w:tcPr>
          <w:p w14:paraId="1E1147BF" w14:textId="77777777" w:rsidR="00BB74CC" w:rsidRPr="00B870FA" w:rsidRDefault="00BB74CC" w:rsidP="00F106B7">
            <w:pPr>
              <w:jc w:val="center"/>
            </w:pPr>
            <w:r w:rsidRPr="00B870FA">
              <w:t>0.19</w:t>
            </w:r>
          </w:p>
          <w:p w14:paraId="17FA1DF1" w14:textId="77777777" w:rsidR="00BB74CC" w:rsidRPr="00B870FA" w:rsidRDefault="00BB74CC" w:rsidP="00F106B7">
            <w:pPr>
              <w:jc w:val="center"/>
            </w:pPr>
            <w:r w:rsidRPr="00B870FA">
              <w:t>0.4%</w:t>
            </w:r>
          </w:p>
        </w:tc>
        <w:tc>
          <w:tcPr>
            <w:tcW w:w="1440" w:type="dxa"/>
            <w:vAlign w:val="center"/>
          </w:tcPr>
          <w:p w14:paraId="290D77AC" w14:textId="77777777" w:rsidR="00BB74CC" w:rsidRPr="00B870FA" w:rsidRDefault="00BB74CC" w:rsidP="00BB74CC">
            <w:pPr>
              <w:jc w:val="center"/>
            </w:pPr>
            <w:r w:rsidRPr="00B870FA">
              <w:t>0.18</w:t>
            </w:r>
          </w:p>
          <w:p w14:paraId="4C4C1B06" w14:textId="1586F068" w:rsidR="00BB74CC" w:rsidRPr="00B870FA" w:rsidRDefault="00BB74CC" w:rsidP="00BB74CC">
            <w:pPr>
              <w:jc w:val="center"/>
            </w:pPr>
            <w:r w:rsidRPr="00B870FA">
              <w:t>4.6%</w:t>
            </w:r>
          </w:p>
        </w:tc>
      </w:tr>
      <w:tr w:rsidR="00BB74CC" w:rsidRPr="00B870FA" w14:paraId="6DE19DC1" w14:textId="1EB5A606" w:rsidTr="00BB74CC">
        <w:trPr>
          <w:trHeight w:val="576"/>
        </w:trPr>
        <w:tc>
          <w:tcPr>
            <w:tcW w:w="9018" w:type="dxa"/>
            <w:gridSpan w:val="5"/>
            <w:vAlign w:val="center"/>
          </w:tcPr>
          <w:p w14:paraId="39AEFCC9" w14:textId="3C8A024C" w:rsidR="00BB74CC" w:rsidRPr="00B870FA" w:rsidRDefault="00BB74CC" w:rsidP="00BB74CC">
            <w:pPr>
              <w:jc w:val="center"/>
            </w:pPr>
            <w:r w:rsidRPr="00B870FA">
              <w:t>DCM Calculated Properties</w:t>
            </w:r>
          </w:p>
        </w:tc>
      </w:tr>
      <w:tr w:rsidR="00BB74CC" w:rsidRPr="00B870FA" w14:paraId="623E6E5E" w14:textId="0924853D" w:rsidTr="00BB74CC">
        <w:trPr>
          <w:trHeight w:val="576"/>
        </w:trPr>
        <w:tc>
          <w:tcPr>
            <w:tcW w:w="3438" w:type="dxa"/>
            <w:vAlign w:val="center"/>
          </w:tcPr>
          <w:p w14:paraId="586B9248" w14:textId="77777777" w:rsidR="00BB74CC" w:rsidRPr="00B870FA" w:rsidRDefault="00BB74CC" w:rsidP="00F106B7">
            <w:pPr>
              <w:jc w:val="right"/>
            </w:pPr>
            <w:r w:rsidRPr="00B870FA">
              <w:rPr>
                <w:i/>
              </w:rPr>
              <w:t>T</w:t>
            </w:r>
            <w:r w:rsidRPr="00B870FA">
              <w:rPr>
                <w:i/>
                <w:vertAlign w:val="subscript"/>
              </w:rPr>
              <w:t>m</w:t>
            </w:r>
            <w:r w:rsidRPr="00B870FA">
              <w:rPr>
                <w:vertAlign w:val="subscript"/>
              </w:rPr>
              <w:t xml:space="preserve"> </w:t>
            </w:r>
            <w:r w:rsidRPr="00B870FA">
              <w:t>values (K)</w:t>
            </w:r>
          </w:p>
        </w:tc>
        <w:tc>
          <w:tcPr>
            <w:tcW w:w="1314" w:type="dxa"/>
            <w:vAlign w:val="center"/>
          </w:tcPr>
          <w:p w14:paraId="31D7C945" w14:textId="77777777" w:rsidR="00BB74CC" w:rsidRPr="00B870FA" w:rsidRDefault="00BB74CC" w:rsidP="00F106B7">
            <w:pPr>
              <w:jc w:val="center"/>
            </w:pPr>
            <w:r w:rsidRPr="00B870FA">
              <w:t>326.5</w:t>
            </w:r>
          </w:p>
          <w:p w14:paraId="3E51323C" w14:textId="77777777" w:rsidR="00BB74CC" w:rsidRPr="00B870FA" w:rsidRDefault="00BB74CC" w:rsidP="00F106B7">
            <w:pPr>
              <w:jc w:val="center"/>
            </w:pPr>
            <w:r w:rsidRPr="00B870FA">
              <w:t>2.6%</w:t>
            </w:r>
          </w:p>
        </w:tc>
        <w:tc>
          <w:tcPr>
            <w:tcW w:w="1386" w:type="dxa"/>
            <w:vAlign w:val="center"/>
          </w:tcPr>
          <w:p w14:paraId="4C00FD4A" w14:textId="77777777" w:rsidR="00BB74CC" w:rsidRPr="00B870FA" w:rsidRDefault="00BB74CC" w:rsidP="00F106B7">
            <w:pPr>
              <w:jc w:val="center"/>
            </w:pPr>
            <w:r w:rsidRPr="00B870FA">
              <w:t>319.7</w:t>
            </w:r>
          </w:p>
          <w:p w14:paraId="5D01E363" w14:textId="77777777" w:rsidR="00BB74CC" w:rsidRPr="00B870FA" w:rsidRDefault="00BB74CC" w:rsidP="00F106B7">
            <w:pPr>
              <w:jc w:val="center"/>
            </w:pPr>
            <w:r w:rsidRPr="00B870FA">
              <w:t>3.9%</w:t>
            </w:r>
          </w:p>
        </w:tc>
        <w:tc>
          <w:tcPr>
            <w:tcW w:w="1440" w:type="dxa"/>
            <w:vAlign w:val="center"/>
          </w:tcPr>
          <w:p w14:paraId="2C7D2F33" w14:textId="607B3134" w:rsidR="00BB74CC" w:rsidRPr="00B870FA" w:rsidRDefault="00BB74CC" w:rsidP="00F106B7">
            <w:pPr>
              <w:jc w:val="center"/>
            </w:pPr>
            <w:r w:rsidRPr="00B870FA">
              <w:t>295</w:t>
            </w:r>
            <w:r w:rsidR="00C11977" w:rsidRPr="00B870FA">
              <w:t>.0</w:t>
            </w:r>
          </w:p>
          <w:p w14:paraId="59887006" w14:textId="77777777" w:rsidR="00BB74CC" w:rsidRPr="00B870FA" w:rsidRDefault="00BB74CC" w:rsidP="00F106B7">
            <w:pPr>
              <w:jc w:val="center"/>
            </w:pPr>
            <w:r w:rsidRPr="00B870FA">
              <w:t>5.0%</w:t>
            </w:r>
          </w:p>
        </w:tc>
        <w:tc>
          <w:tcPr>
            <w:tcW w:w="1440" w:type="dxa"/>
            <w:vAlign w:val="center"/>
          </w:tcPr>
          <w:p w14:paraId="626F58B9" w14:textId="77777777" w:rsidR="00C11977" w:rsidRPr="00B870FA" w:rsidRDefault="00C11977" w:rsidP="00C11977">
            <w:pPr>
              <w:jc w:val="center"/>
            </w:pPr>
            <w:r w:rsidRPr="00B870FA">
              <w:t>345.6</w:t>
            </w:r>
          </w:p>
          <w:p w14:paraId="59181CF2" w14:textId="24D6D377" w:rsidR="00C11977" w:rsidRPr="00B870FA" w:rsidRDefault="00C11977" w:rsidP="00C11977">
            <w:pPr>
              <w:jc w:val="center"/>
            </w:pPr>
            <w:r w:rsidRPr="00B870FA">
              <w:t>14.0%</w:t>
            </w:r>
          </w:p>
        </w:tc>
      </w:tr>
      <w:tr w:rsidR="00BB74CC" w:rsidRPr="00B870FA" w14:paraId="5A94B004" w14:textId="0D1B5B11" w:rsidTr="00BB74CC">
        <w:trPr>
          <w:trHeight w:val="576"/>
        </w:trPr>
        <w:tc>
          <w:tcPr>
            <w:tcW w:w="3438" w:type="dxa"/>
            <w:vAlign w:val="center"/>
          </w:tcPr>
          <w:p w14:paraId="101D0456" w14:textId="64AB9097" w:rsidR="00BB74CC" w:rsidRPr="00B870FA" w:rsidRDefault="00BB74CC" w:rsidP="00F106B7">
            <w:pPr>
              <w:jc w:val="right"/>
            </w:pPr>
            <w:proofErr w:type="spellStart"/>
            <w:r w:rsidRPr="00B870FA">
              <w:rPr>
                <w:i/>
              </w:rPr>
              <w:t>C</w:t>
            </w:r>
            <w:r w:rsidRPr="00B870FA">
              <w:rPr>
                <w:i/>
                <w:vertAlign w:val="subscript"/>
              </w:rPr>
              <w:t>p</w:t>
            </w:r>
            <w:proofErr w:type="spellEnd"/>
            <w:r w:rsidRPr="00B870FA">
              <w:t xml:space="preserve"> peak height (kcal/</w:t>
            </w:r>
            <w:proofErr w:type="spellStart"/>
            <w:r w:rsidRPr="00B870FA">
              <w:t>mol•K</w:t>
            </w:r>
            <w:proofErr w:type="spellEnd"/>
            <w:r w:rsidRPr="00B870FA">
              <w:t>)</w:t>
            </w:r>
          </w:p>
        </w:tc>
        <w:tc>
          <w:tcPr>
            <w:tcW w:w="1314" w:type="dxa"/>
            <w:vAlign w:val="center"/>
          </w:tcPr>
          <w:p w14:paraId="443C1835" w14:textId="77777777" w:rsidR="00BB74CC" w:rsidRPr="00B870FA" w:rsidRDefault="00BB74CC" w:rsidP="00F106B7">
            <w:pPr>
              <w:jc w:val="center"/>
            </w:pPr>
            <w:r w:rsidRPr="00B870FA">
              <w:t>64.0</w:t>
            </w:r>
          </w:p>
          <w:p w14:paraId="50796F3C" w14:textId="77777777" w:rsidR="00BB74CC" w:rsidRPr="00B870FA" w:rsidRDefault="00BB74CC" w:rsidP="00F106B7">
            <w:pPr>
              <w:jc w:val="center"/>
            </w:pPr>
            <w:r w:rsidRPr="00B870FA">
              <w:t>41.3%</w:t>
            </w:r>
          </w:p>
        </w:tc>
        <w:tc>
          <w:tcPr>
            <w:tcW w:w="1386" w:type="dxa"/>
            <w:vAlign w:val="center"/>
          </w:tcPr>
          <w:p w14:paraId="5DAD43A9" w14:textId="77777777" w:rsidR="00BB74CC" w:rsidRPr="00B870FA" w:rsidRDefault="00BB74CC" w:rsidP="00F106B7">
            <w:pPr>
              <w:jc w:val="center"/>
            </w:pPr>
            <w:r w:rsidRPr="00B870FA">
              <w:t>60.1</w:t>
            </w:r>
          </w:p>
          <w:p w14:paraId="5B0995B1" w14:textId="77777777" w:rsidR="00BB74CC" w:rsidRPr="00B870FA" w:rsidRDefault="00BB74CC" w:rsidP="00F106B7">
            <w:pPr>
              <w:jc w:val="center"/>
            </w:pPr>
            <w:r w:rsidRPr="00B870FA">
              <w:t>48.9%</w:t>
            </w:r>
          </w:p>
        </w:tc>
        <w:tc>
          <w:tcPr>
            <w:tcW w:w="1440" w:type="dxa"/>
            <w:vAlign w:val="center"/>
          </w:tcPr>
          <w:p w14:paraId="19C08557" w14:textId="77777777" w:rsidR="00BB74CC" w:rsidRPr="00B870FA" w:rsidRDefault="00BB74CC" w:rsidP="00F106B7">
            <w:pPr>
              <w:jc w:val="center"/>
            </w:pPr>
            <w:r w:rsidRPr="00B870FA">
              <w:t>14.5</w:t>
            </w:r>
          </w:p>
          <w:p w14:paraId="09C80C83" w14:textId="77777777" w:rsidR="00BB74CC" w:rsidRPr="00B870FA" w:rsidRDefault="00BB74CC" w:rsidP="00F106B7">
            <w:pPr>
              <w:jc w:val="center"/>
            </w:pPr>
            <w:r w:rsidRPr="00B870FA">
              <w:t>66.6%</w:t>
            </w:r>
          </w:p>
        </w:tc>
        <w:tc>
          <w:tcPr>
            <w:tcW w:w="1440" w:type="dxa"/>
            <w:vAlign w:val="center"/>
          </w:tcPr>
          <w:p w14:paraId="05FFD645" w14:textId="77777777" w:rsidR="00BB74CC" w:rsidRPr="00B870FA" w:rsidRDefault="00C11977" w:rsidP="00BB74CC">
            <w:pPr>
              <w:jc w:val="center"/>
            </w:pPr>
            <w:r w:rsidRPr="00B870FA">
              <w:t>66.8</w:t>
            </w:r>
          </w:p>
          <w:p w14:paraId="6D8144E9" w14:textId="42CBC7B8" w:rsidR="00C11977" w:rsidRPr="00B870FA" w:rsidRDefault="00C11977" w:rsidP="00BB74CC">
            <w:pPr>
              <w:jc w:val="center"/>
            </w:pPr>
            <w:r w:rsidRPr="00B870FA">
              <w:t>54.8%</w:t>
            </w:r>
          </w:p>
        </w:tc>
      </w:tr>
      <w:tr w:rsidR="00BB74CC" w:rsidRPr="00B870FA" w14:paraId="23C8E6F3" w14:textId="133D7F28" w:rsidTr="00BB74CC">
        <w:trPr>
          <w:trHeight w:val="576"/>
        </w:trPr>
        <w:tc>
          <w:tcPr>
            <w:tcW w:w="3438" w:type="dxa"/>
            <w:vAlign w:val="center"/>
          </w:tcPr>
          <w:p w14:paraId="15316CA9" w14:textId="77777777" w:rsidR="00BB74CC" w:rsidRPr="00B870FA" w:rsidRDefault="00BB74CC" w:rsidP="00F106B7">
            <w:pPr>
              <w:jc w:val="right"/>
            </w:pPr>
            <w:proofErr w:type="spellStart"/>
            <w:r w:rsidRPr="00B870FA">
              <w:t>Δ</w:t>
            </w:r>
            <w:r w:rsidRPr="00B870FA">
              <w:rPr>
                <w:i/>
              </w:rPr>
              <w:t>H</w:t>
            </w:r>
            <w:r w:rsidRPr="00B870FA">
              <w:rPr>
                <w:i/>
                <w:vertAlign w:val="subscript"/>
              </w:rPr>
              <w:t>unf</w:t>
            </w:r>
            <w:proofErr w:type="spellEnd"/>
            <w:r w:rsidRPr="00B870FA">
              <w:t xml:space="preserve"> values (kcal/</w:t>
            </w:r>
            <w:proofErr w:type="spellStart"/>
            <w:r w:rsidRPr="00B870FA">
              <w:t>mol</w:t>
            </w:r>
            <w:proofErr w:type="spellEnd"/>
            <w:r w:rsidRPr="00B870FA">
              <w:t>)</w:t>
            </w:r>
          </w:p>
        </w:tc>
        <w:tc>
          <w:tcPr>
            <w:tcW w:w="1314" w:type="dxa"/>
            <w:vAlign w:val="center"/>
          </w:tcPr>
          <w:p w14:paraId="242255C1" w14:textId="77777777" w:rsidR="00BB74CC" w:rsidRPr="00B870FA" w:rsidRDefault="00BB74CC" w:rsidP="00F106B7">
            <w:pPr>
              <w:jc w:val="center"/>
            </w:pPr>
            <w:r w:rsidRPr="00B870FA">
              <w:t>330.2</w:t>
            </w:r>
          </w:p>
          <w:p w14:paraId="54409618" w14:textId="77777777" w:rsidR="00BB74CC" w:rsidRPr="00B870FA" w:rsidRDefault="00BB74CC" w:rsidP="00F106B7">
            <w:pPr>
              <w:jc w:val="center"/>
            </w:pPr>
            <w:r w:rsidRPr="00B870FA">
              <w:t>19.7%</w:t>
            </w:r>
          </w:p>
        </w:tc>
        <w:tc>
          <w:tcPr>
            <w:tcW w:w="1386" w:type="dxa"/>
            <w:vAlign w:val="center"/>
          </w:tcPr>
          <w:p w14:paraId="4CCAED69" w14:textId="77777777" w:rsidR="00BB74CC" w:rsidRPr="00B870FA" w:rsidRDefault="00BB74CC" w:rsidP="00F106B7">
            <w:pPr>
              <w:jc w:val="center"/>
            </w:pPr>
            <w:r w:rsidRPr="00B870FA">
              <w:t>319.7</w:t>
            </w:r>
          </w:p>
          <w:p w14:paraId="2002B50E" w14:textId="77777777" w:rsidR="00BB74CC" w:rsidRPr="00B870FA" w:rsidRDefault="00BB74CC" w:rsidP="00F106B7">
            <w:pPr>
              <w:jc w:val="center"/>
            </w:pPr>
            <w:r w:rsidRPr="00B870FA">
              <w:t>24.6%</w:t>
            </w:r>
          </w:p>
        </w:tc>
        <w:tc>
          <w:tcPr>
            <w:tcW w:w="1440" w:type="dxa"/>
            <w:vAlign w:val="center"/>
          </w:tcPr>
          <w:p w14:paraId="22E8A0BF" w14:textId="2B6AA912" w:rsidR="00BB74CC" w:rsidRPr="00B870FA" w:rsidRDefault="00BB74CC" w:rsidP="00F106B7">
            <w:pPr>
              <w:jc w:val="center"/>
            </w:pPr>
            <w:r w:rsidRPr="00B870FA">
              <w:t>145.3</w:t>
            </w:r>
          </w:p>
          <w:p w14:paraId="516B7DE0" w14:textId="784DE916" w:rsidR="00BB74CC" w:rsidRPr="00B870FA" w:rsidRDefault="00BB74CC" w:rsidP="00F106B7">
            <w:pPr>
              <w:jc w:val="center"/>
            </w:pPr>
            <w:r w:rsidRPr="00B870FA">
              <w:t>68.6%</w:t>
            </w:r>
          </w:p>
        </w:tc>
        <w:tc>
          <w:tcPr>
            <w:tcW w:w="1440" w:type="dxa"/>
            <w:vAlign w:val="center"/>
          </w:tcPr>
          <w:p w14:paraId="1EB9AF98" w14:textId="77777777" w:rsidR="00BB74CC" w:rsidRPr="00B870FA" w:rsidRDefault="00C11977" w:rsidP="00BB74CC">
            <w:pPr>
              <w:jc w:val="center"/>
            </w:pPr>
            <w:r w:rsidRPr="00B870FA">
              <w:t>200.7</w:t>
            </w:r>
          </w:p>
          <w:p w14:paraId="3943D336" w14:textId="031E4C17" w:rsidR="00C11977" w:rsidRPr="00B870FA" w:rsidRDefault="00C11977" w:rsidP="00BB74CC">
            <w:pPr>
              <w:jc w:val="center"/>
            </w:pPr>
            <w:r w:rsidRPr="00B870FA">
              <w:t>69.4%</w:t>
            </w:r>
          </w:p>
        </w:tc>
      </w:tr>
      <w:tr w:rsidR="00BB74CC" w:rsidRPr="00B870FA" w14:paraId="65A44F60" w14:textId="7A0A8280" w:rsidTr="00BB74CC">
        <w:trPr>
          <w:trHeight w:val="576"/>
        </w:trPr>
        <w:tc>
          <w:tcPr>
            <w:tcW w:w="3438" w:type="dxa"/>
            <w:vAlign w:val="center"/>
          </w:tcPr>
          <w:p w14:paraId="6D50B352" w14:textId="54921436" w:rsidR="00BB74CC" w:rsidRPr="00B870FA" w:rsidRDefault="00BB74CC" w:rsidP="00F106B7">
            <w:pPr>
              <w:jc w:val="right"/>
            </w:pPr>
            <w:proofErr w:type="spellStart"/>
            <w:r w:rsidRPr="00B870FA">
              <w:t>θ</w:t>
            </w:r>
            <w:r w:rsidRPr="00B870FA">
              <w:rPr>
                <w:i/>
                <w:vertAlign w:val="subscript"/>
              </w:rPr>
              <w:t>nat</w:t>
            </w:r>
            <w:proofErr w:type="spellEnd"/>
          </w:p>
        </w:tc>
        <w:tc>
          <w:tcPr>
            <w:tcW w:w="1314" w:type="dxa"/>
            <w:vAlign w:val="center"/>
          </w:tcPr>
          <w:p w14:paraId="4BFC2FB9" w14:textId="77777777" w:rsidR="00BB74CC" w:rsidRPr="00B870FA" w:rsidRDefault="00BB74CC" w:rsidP="00F106B7">
            <w:pPr>
              <w:jc w:val="center"/>
            </w:pPr>
            <w:r w:rsidRPr="00B870FA">
              <w:t>0.89</w:t>
            </w:r>
          </w:p>
          <w:p w14:paraId="24BFAB71" w14:textId="77777777" w:rsidR="00BB74CC" w:rsidRPr="00B870FA" w:rsidRDefault="00BB74CC" w:rsidP="00F106B7">
            <w:pPr>
              <w:jc w:val="center"/>
            </w:pPr>
            <w:r w:rsidRPr="00B870FA">
              <w:t>5.7%</w:t>
            </w:r>
          </w:p>
        </w:tc>
        <w:tc>
          <w:tcPr>
            <w:tcW w:w="1386" w:type="dxa"/>
            <w:vAlign w:val="center"/>
          </w:tcPr>
          <w:p w14:paraId="6820E2B8" w14:textId="77777777" w:rsidR="00BB74CC" w:rsidRPr="00B870FA" w:rsidRDefault="00BB74CC" w:rsidP="00F106B7">
            <w:pPr>
              <w:jc w:val="center"/>
            </w:pPr>
            <w:r w:rsidRPr="00B870FA">
              <w:t>0.91</w:t>
            </w:r>
          </w:p>
          <w:p w14:paraId="50A6906C" w14:textId="77777777" w:rsidR="00BB74CC" w:rsidRPr="00B870FA" w:rsidRDefault="00BB74CC" w:rsidP="00F106B7">
            <w:pPr>
              <w:jc w:val="center"/>
            </w:pPr>
            <w:r w:rsidRPr="00B870FA">
              <w:t>3.0%</w:t>
            </w:r>
          </w:p>
        </w:tc>
        <w:tc>
          <w:tcPr>
            <w:tcW w:w="1440" w:type="dxa"/>
            <w:vAlign w:val="center"/>
          </w:tcPr>
          <w:p w14:paraId="20FF6870" w14:textId="77777777" w:rsidR="00BB74CC" w:rsidRPr="00B870FA" w:rsidRDefault="00BB74CC" w:rsidP="00F106B7">
            <w:pPr>
              <w:jc w:val="center"/>
            </w:pPr>
            <w:r w:rsidRPr="00B870FA">
              <w:t>1.03</w:t>
            </w:r>
          </w:p>
          <w:p w14:paraId="01564511" w14:textId="77777777" w:rsidR="00BB74CC" w:rsidRPr="00B870FA" w:rsidRDefault="00BB74CC" w:rsidP="00F106B7">
            <w:pPr>
              <w:jc w:val="center"/>
            </w:pPr>
            <w:r w:rsidRPr="00B870FA">
              <w:t>4.4%</w:t>
            </w:r>
          </w:p>
        </w:tc>
        <w:tc>
          <w:tcPr>
            <w:tcW w:w="1440" w:type="dxa"/>
            <w:vAlign w:val="center"/>
          </w:tcPr>
          <w:p w14:paraId="3C59B41F" w14:textId="77777777" w:rsidR="00BB74CC" w:rsidRPr="00B870FA" w:rsidRDefault="00C11977" w:rsidP="00BB74CC">
            <w:pPr>
              <w:jc w:val="center"/>
            </w:pPr>
            <w:r w:rsidRPr="00B870FA">
              <w:t>0.85</w:t>
            </w:r>
          </w:p>
          <w:p w14:paraId="003D5813" w14:textId="6EFD631F" w:rsidR="00C11977" w:rsidRPr="00B870FA" w:rsidRDefault="00C11977" w:rsidP="00BB74CC">
            <w:pPr>
              <w:jc w:val="center"/>
            </w:pPr>
            <w:r w:rsidRPr="00B870FA">
              <w:t>4.2%</w:t>
            </w:r>
          </w:p>
        </w:tc>
      </w:tr>
      <w:tr w:rsidR="00BB74CC" w:rsidRPr="00B870FA" w14:paraId="7B24FD2A" w14:textId="4C686FD9" w:rsidTr="00BB74CC">
        <w:trPr>
          <w:trHeight w:val="576"/>
        </w:trPr>
        <w:tc>
          <w:tcPr>
            <w:tcW w:w="3438" w:type="dxa"/>
            <w:vAlign w:val="center"/>
          </w:tcPr>
          <w:p w14:paraId="6B860A8A" w14:textId="585FD1B8" w:rsidR="00BB74CC" w:rsidRPr="00B870FA" w:rsidRDefault="00BB74CC" w:rsidP="00F106B7">
            <w:pPr>
              <w:jc w:val="right"/>
            </w:pPr>
            <w:proofErr w:type="spellStart"/>
            <w:r w:rsidRPr="00B870FA">
              <w:t>θ</w:t>
            </w:r>
            <w:r w:rsidRPr="00B870FA">
              <w:rPr>
                <w:i/>
                <w:vertAlign w:val="subscript"/>
              </w:rPr>
              <w:t>rp</w:t>
            </w:r>
            <w:proofErr w:type="spellEnd"/>
          </w:p>
        </w:tc>
        <w:tc>
          <w:tcPr>
            <w:tcW w:w="1314" w:type="dxa"/>
            <w:vAlign w:val="center"/>
          </w:tcPr>
          <w:p w14:paraId="104F2E52" w14:textId="77777777" w:rsidR="00BB74CC" w:rsidRPr="00B870FA" w:rsidRDefault="00BB74CC" w:rsidP="00F106B7">
            <w:pPr>
              <w:jc w:val="center"/>
            </w:pPr>
            <w:r w:rsidRPr="00B870FA">
              <w:t>1.11</w:t>
            </w:r>
          </w:p>
          <w:p w14:paraId="48B0BFB4" w14:textId="77777777" w:rsidR="00BB74CC" w:rsidRPr="00B870FA" w:rsidRDefault="00BB74CC" w:rsidP="00F106B7">
            <w:pPr>
              <w:jc w:val="center"/>
            </w:pPr>
            <w:r w:rsidRPr="00B870FA">
              <w:t>3.6%</w:t>
            </w:r>
          </w:p>
        </w:tc>
        <w:tc>
          <w:tcPr>
            <w:tcW w:w="1386" w:type="dxa"/>
            <w:vAlign w:val="center"/>
          </w:tcPr>
          <w:p w14:paraId="3FB733E8" w14:textId="77777777" w:rsidR="00BB74CC" w:rsidRPr="00B870FA" w:rsidRDefault="00BB74CC" w:rsidP="00F106B7">
            <w:pPr>
              <w:jc w:val="center"/>
            </w:pPr>
            <w:r w:rsidRPr="00B870FA">
              <w:t>1.17</w:t>
            </w:r>
          </w:p>
          <w:p w14:paraId="724F2B1D" w14:textId="77777777" w:rsidR="00BB74CC" w:rsidRPr="00B870FA" w:rsidRDefault="00BB74CC" w:rsidP="00F106B7">
            <w:pPr>
              <w:jc w:val="center"/>
            </w:pPr>
            <w:r w:rsidRPr="00B870FA">
              <w:t>2.3%</w:t>
            </w:r>
          </w:p>
        </w:tc>
        <w:tc>
          <w:tcPr>
            <w:tcW w:w="1440" w:type="dxa"/>
            <w:vAlign w:val="center"/>
          </w:tcPr>
          <w:p w14:paraId="6235DD96" w14:textId="77777777" w:rsidR="00BB74CC" w:rsidRPr="00B870FA" w:rsidRDefault="00BB74CC" w:rsidP="00F106B7">
            <w:pPr>
              <w:jc w:val="center"/>
            </w:pPr>
            <w:r w:rsidRPr="00B870FA">
              <w:t>1.18</w:t>
            </w:r>
          </w:p>
          <w:p w14:paraId="4782AC9E" w14:textId="77777777" w:rsidR="00BB74CC" w:rsidRPr="00B870FA" w:rsidRDefault="00BB74CC" w:rsidP="00F106B7">
            <w:pPr>
              <w:jc w:val="center"/>
            </w:pPr>
            <w:r w:rsidRPr="00B870FA">
              <w:t>5.5%</w:t>
            </w:r>
          </w:p>
        </w:tc>
        <w:tc>
          <w:tcPr>
            <w:tcW w:w="1440" w:type="dxa"/>
            <w:vAlign w:val="center"/>
          </w:tcPr>
          <w:p w14:paraId="4A97A701" w14:textId="77777777" w:rsidR="00BB74CC" w:rsidRPr="00B870FA" w:rsidRDefault="0019077B" w:rsidP="00BB74CC">
            <w:pPr>
              <w:jc w:val="center"/>
            </w:pPr>
            <w:r w:rsidRPr="00B870FA">
              <w:t>1.08</w:t>
            </w:r>
          </w:p>
          <w:p w14:paraId="5D97B258" w14:textId="7DA935DE" w:rsidR="0019077B" w:rsidRPr="00B870FA" w:rsidRDefault="0019077B" w:rsidP="00BB74CC">
            <w:pPr>
              <w:jc w:val="center"/>
            </w:pPr>
            <w:r w:rsidRPr="00B870FA">
              <w:t>2.5%</w:t>
            </w:r>
          </w:p>
        </w:tc>
      </w:tr>
    </w:tbl>
    <w:p w14:paraId="5511374E" w14:textId="24A0BCB6" w:rsidR="00C21FA5" w:rsidRPr="00B870FA" w:rsidRDefault="00C21FA5" w:rsidP="00C21FA5">
      <w:pPr>
        <w:spacing w:before="120"/>
      </w:pPr>
    </w:p>
    <w:p w14:paraId="10839FB4" w14:textId="77777777" w:rsidR="00A14C7C" w:rsidRPr="00B870FA" w:rsidRDefault="00A14C7C" w:rsidP="00C21FA5"/>
    <w:sectPr w:rsidR="00A14C7C" w:rsidRPr="00B870FA" w:rsidSect="00A14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C7C"/>
    <w:rsid w:val="000C5F6A"/>
    <w:rsid w:val="0019077B"/>
    <w:rsid w:val="0033691A"/>
    <w:rsid w:val="003D7707"/>
    <w:rsid w:val="00524045"/>
    <w:rsid w:val="00984320"/>
    <w:rsid w:val="00A14C7C"/>
    <w:rsid w:val="00A472E0"/>
    <w:rsid w:val="00B870FA"/>
    <w:rsid w:val="00BB74CC"/>
    <w:rsid w:val="00C11977"/>
    <w:rsid w:val="00C21FA5"/>
    <w:rsid w:val="00E6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5BC3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7C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14C7C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7C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14C7C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2</Words>
  <Characters>639</Characters>
  <Application>Microsoft Macintosh Word</Application>
  <DocSecurity>0</DocSecurity>
  <Lines>5</Lines>
  <Paragraphs>1</Paragraphs>
  <ScaleCrop>false</ScaleCrop>
  <Company>UNC Charlotte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Livesay</dc:creator>
  <cp:keywords/>
  <dc:description/>
  <cp:lastModifiedBy>dennis livesay</cp:lastModifiedBy>
  <cp:revision>12</cp:revision>
  <dcterms:created xsi:type="dcterms:W3CDTF">2014-09-04T16:34:00Z</dcterms:created>
  <dcterms:modified xsi:type="dcterms:W3CDTF">2015-02-24T13:14:00Z</dcterms:modified>
</cp:coreProperties>
</file>